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B074AE" w14:textId="77777777" w:rsidR="00B01289" w:rsidRDefault="00701743"/>
    <w:p w14:paraId="7979249A" w14:textId="7F0F7EB2" w:rsidR="002517FB" w:rsidRPr="002517FB" w:rsidRDefault="002925D3">
      <w:pPr>
        <w:rPr>
          <w:b/>
          <w:sz w:val="28"/>
        </w:rPr>
      </w:pPr>
      <w:r w:rsidRPr="002925D3">
        <w:rPr>
          <w:b/>
          <w:sz w:val="28"/>
        </w:rPr>
        <w:t>S</w:t>
      </w:r>
      <w:r>
        <w:rPr>
          <w:b/>
          <w:sz w:val="28"/>
        </w:rPr>
        <w:t xml:space="preserve">2 </w:t>
      </w:r>
      <w:r w:rsidRPr="002925D3">
        <w:rPr>
          <w:b/>
          <w:sz w:val="28"/>
        </w:rPr>
        <w:t>Material</w:t>
      </w:r>
      <w:r w:rsidR="00701743">
        <w:rPr>
          <w:b/>
          <w:sz w:val="28"/>
        </w:rPr>
        <w:t>.</w:t>
      </w:r>
    </w:p>
    <w:p w14:paraId="377E2FA4" w14:textId="77777777" w:rsidR="002517FB" w:rsidRDefault="002517FB">
      <w:r w:rsidRPr="002517FB">
        <w:rPr>
          <w:rFonts w:ascii="Calibri" w:hAnsi="Calibri"/>
          <w:lang w:val="en-US"/>
        </w:rPr>
        <w:t xml:space="preserve">Microbiological results of all patients as well as the result of the “best” water sample taken. The “best” water sample is the one taken from a source with Legionella strains most likely having caused the infection.  </w:t>
      </w:r>
    </w:p>
    <w:p w14:paraId="7EF67E9E" w14:textId="77777777" w:rsidR="002517FB" w:rsidRDefault="002517FB"/>
    <w:p w14:paraId="51645DA5" w14:textId="77777777" w:rsidR="002517FB" w:rsidRDefault="00325BAF">
      <w:r w:rsidRPr="00325BAF">
        <w:rPr>
          <w:noProof/>
        </w:rPr>
        <w:lastRenderedPageBreak/>
        <w:drawing>
          <wp:inline distT="0" distB="0" distL="0" distR="0" wp14:anchorId="126972AA" wp14:editId="72609090">
            <wp:extent cx="5760720" cy="7804434"/>
            <wp:effectExtent l="0" t="0" r="0" b="635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804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517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B00B99E0-56E7-45B9-8F4D-72FEA7DCA4FD}"/>
    <w:docVar w:name="dgnword-eventsink" w:val="131061336"/>
  </w:docVars>
  <w:rsids>
    <w:rsidRoot w:val="002517FB"/>
    <w:rsid w:val="002517FB"/>
    <w:rsid w:val="002925D3"/>
    <w:rsid w:val="00325BAF"/>
    <w:rsid w:val="00410107"/>
    <w:rsid w:val="00701743"/>
    <w:rsid w:val="00D42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BC6CB"/>
  <w15:docId w15:val="{6C61770F-2482-46BD-AD1B-4D8835D2B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17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7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12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chholz, Udo</dc:creator>
  <cp:lastModifiedBy>chn off31</cp:lastModifiedBy>
  <cp:revision>4</cp:revision>
  <dcterms:created xsi:type="dcterms:W3CDTF">2019-12-06T12:57:00Z</dcterms:created>
  <dcterms:modified xsi:type="dcterms:W3CDTF">2020-11-11T08:49:00Z</dcterms:modified>
</cp:coreProperties>
</file>